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6425"/>
      </w:tblGrid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bfamily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SIA consensus HotDog domain motif(s)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thioesterase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G-x(2)-M-x(2)-D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Z-like Dehydratase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HRYPFLLVD, 2) KNVT-x-NE, 3) HFPP-x-MPGVLI-x-EAMAQ</w:t>
            </w:r>
          </w:p>
        </w:tc>
      </w:tr>
      <w:tr>
        <w:trPr>
          <w:trHeight w:val="390" w:hRule="atLeast"/>
        </w:trPr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oC dehydratase-lik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2097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N-like</w:t>
            </w:r>
          </w:p>
        </w:tc>
        <w:tc>
          <w:tcPr>
            <w:tcW w:w="6425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FADAT-x-DHQWIHVDPERAA, 2) PFG-x-TIAHGFLTLSLLP, 3) NYG-x-DKVRF-x(2)-PV-x(2)-GSRVR, 3) TVEIEG-x(2)-KPA-x-VAE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gC-like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</w:t>
            </w:r>
            <w:r>
              <w:rPr>
                <w:b/>
                <w:sz w:val="20"/>
                <w:szCs w:val="20"/>
                <w:u w:val="single"/>
              </w:rPr>
              <w:t>D-x(2)-GVV-x-H-x(2)-Y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-like</w:t>
            </w:r>
          </w:p>
          <w:p>
            <w:pPr>
              <w:pStyle w:val="TextBody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ases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ase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MLM-x-DRI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 AELDI-x-PDLWFF-x-CHF-x-GDPVMPGCLGLDAMWQL-x-GF-x-LGW-x-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) RALG-x-GEVKF-x-GQVLP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 subfamily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LIWVV-x(2)-M-x-I, 2) DLD-x-NQHVNNVKYIGW-x-LES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B-like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VFGGQ, 2) GQAL-x-AA, 3) VHSLH-x-YFLR-x-GD, 4) VER-x-RDG-x-SFS-RRV-x-A-x-Q-x-G, 5) LAY-x-SD, 6) ASLDHSMWFH, 7) QEG-x(2)-R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BT-II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) MPVD-x-RT-x-QPFG-x-L</w:t>
            </w:r>
            <w:r>
              <w:rPr>
                <w:color w:val="FF0000"/>
                <w:sz w:val="20"/>
                <w:szCs w:val="20"/>
              </w:rPr>
              <w:t>HGGAS-x-LAE</w:t>
            </w:r>
            <w:r>
              <w:rPr>
                <w:sz w:val="20"/>
                <w:szCs w:val="20"/>
              </w:rPr>
              <w:t>, 2) VGLE-x-NANH-x-RS, 3) TQVW-x-I-x-I-x-DE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-associated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GVF-x-IL, 2) LIIEQ-x(2)-IYFLPVQ, 3) GRR-x(2)-ID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aI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) </w:t>
            </w:r>
            <w:r>
              <w:rPr>
                <w:color w:val="FF0000"/>
                <w:sz w:val="20"/>
                <w:szCs w:val="20"/>
              </w:rPr>
              <w:t>HGG-x-IF-x-LAD</w:t>
            </w:r>
            <w:r>
              <w:rPr>
                <w:sz w:val="20"/>
                <w:szCs w:val="20"/>
              </w:rPr>
              <w:t>, 2) GRTG-x-YDV-x-V-N-x(2)-G-x-LVA-x-FRG-x-SYR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acyl-CoA dehydrogenase-associated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YNGHM-x-DA-x-Y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yltransferase 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SEKMGV-x-I-x-QYTGQ-x-F, 2) APL-x-PN-x-NPH-x-T-x-FAGS, 3) LATLTGWGL-x-WL-x-L-x-ER-x-L-GDIVLAD-x(2)-IRY, 3) SGDLDRLA-x-GRKAR, 4) GTY-x-VLP 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R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IARGHHLFAQANSLAVAVI-x(2)-E-x-ALT, 2) GERV-x-AKA-x-V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CP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) LLDV-x-YF-x-R, 2) VL-x-ARLLQ-x-R, 3) </w:t>
            </w:r>
            <w:r>
              <w:rPr>
                <w:color w:val="008000"/>
                <w:sz w:val="20"/>
                <w:szCs w:val="20"/>
              </w:rPr>
              <w:t>HMNNARYL</w:t>
            </w:r>
            <w:r>
              <w:rPr>
                <w:sz w:val="20"/>
                <w:szCs w:val="20"/>
              </w:rPr>
              <w:t>RE-x-DFARV-x(2)-Y-x-RTG, 4) VQGAS-x(2)-RYRR, 5) WDD-x-A-x-YLE-x-RFV-x-L-x-D, 6) GFV-x-A-x-A-x(2)-RQ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aW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) IKVRGYHLDVYQ</w:t>
            </w:r>
            <w:r>
              <w:rPr>
                <w:color w:val="008000"/>
                <w:sz w:val="20"/>
                <w:szCs w:val="20"/>
              </w:rPr>
              <w:t>HVNNARYL</w:t>
            </w:r>
            <w:r>
              <w:rPr>
                <w:sz w:val="20"/>
                <w:szCs w:val="20"/>
              </w:rPr>
              <w:t>EFLEEARW, 2) VVNININYRRPAVLGDLL, 3) ALITFVCIDLKTQKAL-x-LEGELREKLE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-binding subfamily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GHF-x(3)-PLLPGV-x-Q-x-DWA, 2) KFQ-x-P-x-LP, 3) SSGK-x(2)-L</w:t>
            </w:r>
          </w:p>
        </w:tc>
      </w:tr>
      <w:tr>
        <w:trPr/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BT-I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) FGDC</w:t>
            </w:r>
            <w:r>
              <w:rPr>
                <w:b/>
                <w:sz w:val="20"/>
                <w:szCs w:val="20"/>
                <w:u w:val="single"/>
              </w:rPr>
              <w:t>DPAGIVWFPNY</w:t>
            </w:r>
            <w:r>
              <w:rPr>
                <w:sz w:val="20"/>
                <w:szCs w:val="20"/>
              </w:rPr>
              <w:t>FRWLDAASRHFFI-x-CG, 2) SYDDVL-x-IET-x-IREW-x-RKSF-x-Q-x-H-x-V, 3) QLVM-x-ADETRVFAG, 4) GRLRAIPIPA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29T14:04:00Z</dcterms:created>
  <dc:creator>scd</dc:creator>
  <dc:description/>
  <dc:language>en-US</dc:language>
  <cp:lastModifiedBy>scd</cp:lastModifiedBy>
  <dcterms:modified xsi:type="dcterms:W3CDTF">2004-07-02T09:36:00Z</dcterms:modified>
  <cp:revision>3</cp:revision>
  <dc:subject/>
  <dc:title>Subfamily</dc:title>
</cp:coreProperties>
</file>